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7309" w14:textId="665C0D3D" w:rsidR="001E7830" w:rsidRPr="00A749D5" w:rsidRDefault="001E7830">
      <w:pPr>
        <w:rPr>
          <w:rFonts w:ascii="Times New Roman" w:hAnsi="Times New Roman" w:cs="Times New Roman"/>
          <w:color w:val="000000" w:themeColor="text1"/>
        </w:rPr>
      </w:pPr>
      <w:r w:rsidRPr="00A749D5">
        <w:rPr>
          <w:rFonts w:ascii="Times New Roman" w:hAnsi="Times New Roman" w:cs="Times New Roman"/>
          <w:color w:val="000000" w:themeColor="text1"/>
        </w:rPr>
        <w:t>Table S</w:t>
      </w:r>
      <w:r w:rsidR="003323D2">
        <w:rPr>
          <w:rFonts w:ascii="Times New Roman" w:hAnsi="Times New Roman" w:cs="Times New Roman"/>
          <w:color w:val="000000" w:themeColor="text1"/>
        </w:rPr>
        <w:t>3</w:t>
      </w:r>
      <w:r w:rsidRPr="00A749D5">
        <w:rPr>
          <w:rFonts w:ascii="Times New Roman" w:hAnsi="Times New Roman" w:cs="Times New Roman"/>
          <w:color w:val="000000" w:themeColor="text1"/>
        </w:rPr>
        <w:t xml:space="preserve"> GRADE of evidence of outcomes </w:t>
      </w:r>
      <w:r w:rsidR="00E74752" w:rsidRPr="00A749D5">
        <w:rPr>
          <w:rFonts w:ascii="Times New Roman" w:hAnsi="Times New Roman" w:cs="Times New Roman"/>
          <w:color w:val="000000" w:themeColor="text1"/>
        </w:rPr>
        <w:t>of</w:t>
      </w:r>
      <w:r w:rsidRPr="00A749D5">
        <w:rPr>
          <w:rFonts w:ascii="Times New Roman" w:hAnsi="Times New Roman" w:cs="Times New Roman"/>
          <w:color w:val="000000" w:themeColor="text1"/>
        </w:rPr>
        <w:t xml:space="preserve"> the included </w:t>
      </w:r>
      <w:r w:rsidR="00547478">
        <w:rPr>
          <w:rFonts w:ascii="Times New Roman" w:hAnsi="Times New Roman" w:cs="Times New Roman"/>
          <w:color w:val="000000" w:themeColor="text1"/>
        </w:rPr>
        <w:t>trial</w:t>
      </w:r>
      <w:r w:rsidRPr="00A749D5">
        <w:rPr>
          <w:rFonts w:ascii="Times New Roman" w:hAnsi="Times New Roman" w:cs="Times New Roman"/>
          <w:color w:val="000000" w:themeColor="text1"/>
        </w:rPr>
        <w:t>s</w:t>
      </w:r>
    </w:p>
    <w:tbl>
      <w:tblPr>
        <w:tblStyle w:val="a7"/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276"/>
        <w:gridCol w:w="1134"/>
        <w:gridCol w:w="1134"/>
        <w:gridCol w:w="1276"/>
        <w:gridCol w:w="850"/>
        <w:gridCol w:w="2126"/>
        <w:gridCol w:w="1134"/>
        <w:gridCol w:w="1134"/>
      </w:tblGrid>
      <w:tr w:rsidR="00154B01" w:rsidRPr="00154B01" w14:paraId="0B06A1E3" w14:textId="77777777" w:rsidTr="00454C8B"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43B63696" w14:textId="30062AFC" w:rsidR="00BD5A8F" w:rsidRPr="00F7756A" w:rsidRDefault="00BD5A8F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73E006" w14:textId="77777777" w:rsidR="00BD5A8F" w:rsidRPr="00F7756A" w:rsidRDefault="00BD5A8F" w:rsidP="009C0628">
            <w:pPr>
              <w:spacing w:line="240" w:lineRule="exact"/>
              <w:ind w:firstLineChars="900" w:firstLine="16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54" w:type="dxa"/>
            <w:gridSpan w:val="5"/>
            <w:tcBorders>
              <w:left w:val="nil"/>
              <w:right w:val="nil"/>
            </w:tcBorders>
          </w:tcPr>
          <w:p w14:paraId="4058EB97" w14:textId="6E2CA99D" w:rsidR="00BD5A8F" w:rsidRPr="00F7756A" w:rsidRDefault="00BD5A8F" w:rsidP="009C0628">
            <w:pPr>
              <w:spacing w:line="240" w:lineRule="exact"/>
              <w:ind w:firstLineChars="900" w:firstLine="16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29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52C431" w14:textId="77777777" w:rsidR="00BD5A8F" w:rsidRPr="00F7756A" w:rsidRDefault="00BD5A8F" w:rsidP="009C0628">
            <w:pPr>
              <w:spacing w:line="240" w:lineRule="exact"/>
              <w:ind w:firstLineChars="500" w:firstLine="9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383D5874" w14:textId="77777777" w:rsidR="00BD5A8F" w:rsidRPr="00F7756A" w:rsidRDefault="00BD5A8F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tainty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24772D03" w14:textId="77777777" w:rsidR="00BD5A8F" w:rsidRPr="00F7756A" w:rsidRDefault="00BD5A8F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ce</w:t>
            </w:r>
          </w:p>
        </w:tc>
      </w:tr>
      <w:tr w:rsidR="00154B01" w:rsidRPr="00154B01" w14:paraId="79E35E91" w14:textId="77777777" w:rsidTr="00454C8B">
        <w:trPr>
          <w:trHeight w:val="322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7D341E" w14:textId="77777777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EFA597" w14:textId="60E55F08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. of </w:t>
            </w:r>
            <w:r w:rsidR="00AD6848" w:rsidRPr="00F7756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ial</w:t>
            </w:r>
            <w:r w:rsidR="00AD6848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64534A6" w14:textId="20C26420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8017E4C" w14:textId="3ED84CA9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571A13" w14:textId="1741436D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4903D77" w14:textId="15F9F8E6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C92F419" w14:textId="04927E71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ation bi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CAB0BD7" w14:textId="77777777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patient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8F2301D" w14:textId="7408D4F3" w:rsidR="00D12FAA" w:rsidRPr="00F7756A" w:rsidRDefault="000F06CD" w:rsidP="009C0628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fect sizes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CAFDD" w14:textId="77777777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7744" w14:textId="77777777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54B01" w:rsidRPr="00154B01" w14:paraId="1B24834D" w14:textId="77777777" w:rsidTr="00454C8B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2AFCBFA" w14:textId="0942F1AF" w:rsidR="00D12FAA" w:rsidRPr="00F7756A" w:rsidRDefault="003323D2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ulation rat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C15618" w14:textId="75B07122" w:rsidR="00D12FAA" w:rsidRPr="00F7756A" w:rsidRDefault="00AD6848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50481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30ED7E" w14:textId="7B4EB186" w:rsidR="00D12FAA" w:rsidRPr="00F7756A" w:rsidRDefault="0051020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23448C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13D309" w14:textId="5AC41444" w:rsidR="00D12FAA" w:rsidRPr="00F7756A" w:rsidRDefault="00A7033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A73123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93FF6C" w14:textId="3213C5A9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BAB571" w14:textId="53DF79B2" w:rsidR="00D12FAA" w:rsidRPr="00F7756A" w:rsidRDefault="00D12FA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CF7669" w14:textId="2AC84545" w:rsidR="00D12FAA" w:rsidRPr="00F7756A" w:rsidRDefault="00850481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kelihood#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FE631F" w14:textId="15BD4ACF" w:rsidR="00D12FAA" w:rsidRPr="00F7756A" w:rsidRDefault="00B50C1C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42D9952" w14:textId="366A6C30" w:rsidR="00FD2C13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 1.24</w:t>
            </w:r>
            <w:r w:rsidR="00D12FA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1226AF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CI 1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</w:t>
            </w:r>
            <w:r w:rsidR="00D12FA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  <w:r w:rsidR="00D12FA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F986A" w14:textId="60489189" w:rsidR="00D12FAA" w:rsidRPr="00F7756A" w:rsidRDefault="000A6204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="004A26E8"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</w:t>
            </w:r>
            <w:r w:rsidR="00A749D5"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4A26E8"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6C1C5" w14:textId="2DCCD6B2" w:rsidR="00D12FAA" w:rsidRPr="00F7756A" w:rsidRDefault="0085774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154B01" w:rsidRPr="00154B01" w14:paraId="243AFFBA" w14:textId="77777777" w:rsidTr="00454C8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DE78E" w14:textId="183C02D8" w:rsidR="0051020A" w:rsidRPr="00F7756A" w:rsidRDefault="003323D2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gnancy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9F16E" w14:textId="0CF11E4A" w:rsidR="0051020A" w:rsidRPr="00F7756A" w:rsidRDefault="00850481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1020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91079" w14:textId="27927C45" w:rsidR="0051020A" w:rsidRPr="00F7756A" w:rsidRDefault="0051020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9BC48" w14:textId="15B23D5E" w:rsidR="0051020A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</w:t>
            </w:r>
            <w:r w:rsidR="0051020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91D8D" w14:textId="070EDBAE" w:rsidR="0051020A" w:rsidRPr="00F7756A" w:rsidRDefault="0051020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F8CC1" w14:textId="5DD36172" w:rsidR="0051020A" w:rsidRPr="00F7756A" w:rsidRDefault="0051020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F79C7C" w14:textId="511930E2" w:rsidR="0051020A" w:rsidRPr="00F7756A" w:rsidRDefault="00850481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kelihood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3B08C2" w14:textId="3D9F985E" w:rsidR="0051020A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CBA76E" w14:textId="797E01CB" w:rsidR="0051020A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</w:t>
            </w:r>
            <w:r w:rsidR="0051020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  <w:r w:rsidR="0051020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CI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  <w:r w:rsidR="0051020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  <w:r w:rsidR="0051020A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32690" w14:textId="5E0C339B" w:rsidR="0051020A" w:rsidRPr="00F7756A" w:rsidRDefault="004A26E8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="00442975"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="00442975"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4B48F7" w14:textId="7B6CC903" w:rsidR="0051020A" w:rsidRPr="00F7756A" w:rsidRDefault="0051020A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442975" w:rsidRPr="00154B01" w14:paraId="38B599E2" w14:textId="77777777" w:rsidTr="00454C8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FED87" w14:textId="6044A8E9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06045452"/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carriage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8349F" w14:textId="1112E58D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7BD23" w14:textId="08B194EA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FA77B" w14:textId="53D281BC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8E342" w14:textId="0BE1FD04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3696B" w14:textId="19AC6102" w:rsidR="00442975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442975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FECE2" w14:textId="3FA62401" w:rsidR="00442975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tected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DF9116" w14:textId="6624D9A2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CDE3EA" w14:textId="68155C6F" w:rsidR="00442975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 0.86</w:t>
            </w:r>
            <w:r w:rsidR="00442975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CI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  <w:r w:rsidR="00442975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  <w:r w:rsidR="00442975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D69A3" w14:textId="49029A6A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A860E" w14:textId="34C2D9E1" w:rsidR="00442975" w:rsidRPr="00F7756A" w:rsidRDefault="00442975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tical</w:t>
            </w:r>
          </w:p>
        </w:tc>
      </w:tr>
      <w:tr w:rsidR="004D204D" w:rsidRPr="00154B01" w14:paraId="71CF2160" w14:textId="77777777" w:rsidTr="00454C8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DA30B0" w14:textId="503B7AA3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sz w:val="18"/>
                <w:szCs w:val="18"/>
              </w:rPr>
              <w:t>Follicle-stimulating hor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AA7E8" w14:textId="4281FE42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82C34" w14:textId="142EE0D6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46DDB" w14:textId="657432DA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72F6C" w14:textId="35CFCF7B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2F2F0" w14:textId="005765F3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EBD93" w14:textId="55820FC2" w:rsidR="004D204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tected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AB88D2" w14:textId="47D1D16A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ACA0A7" w14:textId="71FD9360" w:rsidR="004D204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 -0.48</w:t>
            </w:r>
            <w:r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U/L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95%CI </w:t>
            </w:r>
            <w:r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80 to -0.15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C01A1" w14:textId="4A3E4351" w:rsidR="004D204D" w:rsidRPr="00F7756A" w:rsidRDefault="00646A2D" w:rsidP="009C062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76AF6" w14:textId="532C8DDF" w:rsidR="004D204D" w:rsidRPr="00F7756A" w:rsidRDefault="004D204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</w:tr>
      <w:bookmarkEnd w:id="0"/>
      <w:tr w:rsidR="00646A2D" w:rsidRPr="00154B01" w14:paraId="2FEF2969" w14:textId="77777777" w:rsidTr="00454C8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87ADDB" w14:textId="5416E262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sz w:val="18"/>
                <w:szCs w:val="18"/>
              </w:rPr>
              <w:t>Luteinizing hor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59FF9" w14:textId="30DCB663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6DF35" w14:textId="7A81CC77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DE698" w14:textId="608DE4B1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4361B" w14:textId="3E8B570F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C57F7" w14:textId="02979E7D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7745F" w14:textId="680D0FBD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tected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851F5" w14:textId="436C67F3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7CD7A1" w14:textId="1942E57B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D </w:t>
            </w:r>
            <w:r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2.19 U/L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95%CI </w:t>
            </w:r>
            <w:r w:rsidR="00454C8B"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04 to -1.34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91B18" w14:textId="4AD6A21F" w:rsidR="00646A2D" w:rsidRPr="00F7756A" w:rsidRDefault="00454C8B" w:rsidP="009C062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415F3A" w14:textId="6F4B90CE" w:rsidR="00646A2D" w:rsidRPr="00F7756A" w:rsidRDefault="00646A2D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</w:tr>
      <w:tr w:rsidR="00454C8B" w:rsidRPr="00154B01" w14:paraId="3CC1C5E8" w14:textId="77777777" w:rsidTr="00454C8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79D1D" w14:textId="480C4637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sz w:val="18"/>
                <w:szCs w:val="18"/>
              </w:rPr>
              <w:t>Total testoster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351EE" w14:textId="472A448C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ADC9E" w14:textId="5D7F84C6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E8C57" w14:textId="00158337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AB1A9" w14:textId="54577BF1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6E61E2" w14:textId="3B3AB7C6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DEB80" w14:textId="2D74D168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kelihood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306384" w14:textId="372658B7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66ACDF" w14:textId="5E9BC78A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D </w:t>
            </w:r>
            <w:r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1.07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95%CI </w:t>
            </w:r>
            <w:r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71 to -0.44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2D2C3" w14:textId="082971C5" w:rsidR="00454C8B" w:rsidRPr="00F7756A" w:rsidRDefault="00454C8B" w:rsidP="009C062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C3DF6" w14:textId="40FF2526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</w:tr>
      <w:tr w:rsidR="00454C8B" w:rsidRPr="00154B01" w14:paraId="0A194109" w14:textId="77777777" w:rsidTr="00454C8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84438A" w14:textId="1ED118DF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sz w:val="18"/>
                <w:szCs w:val="18"/>
              </w:rPr>
              <w:t>Estra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FBDDA" w14:textId="6E58CF84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3414B" w14:textId="1907E454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C9FB5" w14:textId="5ECF2B54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7A4D7" w14:textId="4CBE13ED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BADE2" w14:textId="330F3FD8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AB8E0" w14:textId="5F7F7A06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tected^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A35A4A" w14:textId="5FC79880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CBBED2" w14:textId="07960FBB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MD </w:t>
            </w:r>
            <w:r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0.34 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95%CI </w:t>
            </w:r>
            <w:r w:rsidR="00987180"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5 to 0.94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45488" w14:textId="44BAD2F2" w:rsidR="00454C8B" w:rsidRPr="00F7756A" w:rsidRDefault="00987180" w:rsidP="009C062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BC1DF" w14:textId="1740F574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</w:tr>
      <w:tr w:rsidR="00454C8B" w:rsidRPr="00154B01" w14:paraId="22FD8A14" w14:textId="77777777" w:rsidTr="00454C8B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5E983AA" w14:textId="15A02A4C" w:rsidR="00454C8B" w:rsidRPr="00F7756A" w:rsidRDefault="008348D4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348D4">
              <w:rPr>
                <w:rFonts w:ascii="Times New Roman" w:hAnsi="Times New Roman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6CE44D" w14:textId="58C768BF" w:rsidR="00454C8B" w:rsidRPr="00F7756A" w:rsidRDefault="00987180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E7F4C1F" w14:textId="0E56813C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497F531" w14:textId="4C836B37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A6078F" w14:textId="58DF83F4" w:rsidR="00454C8B" w:rsidRPr="00F7756A" w:rsidRDefault="00B400AF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7CB99E" w14:textId="50C6E729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BE98C83" w14:textId="57B37A43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detected^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9C03436" w14:textId="697C7EC8" w:rsidR="00454C8B" w:rsidRPr="00F7756A" w:rsidRDefault="00987180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D9FE56B" w14:textId="577F1D3B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-</w:t>
            </w:r>
            <w:r w:rsidR="00987180"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 CI</w:t>
            </w:r>
            <w:r w:rsidR="00987180" w:rsidRPr="00F775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-0.60 to -0.34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30FFA1" w14:textId="52CD01B1" w:rsidR="00454C8B" w:rsidRPr="00F7756A" w:rsidRDefault="00537295" w:rsidP="009C0628">
            <w:pPr>
              <w:spacing w:line="240" w:lineRule="exac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宋体" w:eastAsia="宋体" w:hAnsi="宋体" w:cs="宋体" w:hint="eastAsia"/>
                <w:color w:val="000000" w:themeColor="text1"/>
                <w:sz w:val="18"/>
                <w:szCs w:val="18"/>
              </w:rPr>
              <w:t>⊕</w:t>
            </w:r>
            <w:r w:rsidRPr="00F7756A">
              <w:rPr>
                <w:rFonts w:ascii="MS Gothic" w:eastAsia="MS Gothic" w:hAnsi="MS Gothic" w:cs="MS Gothic" w:hint="eastAsia"/>
                <w:color w:val="000000" w:themeColor="text1"/>
                <w:sz w:val="18"/>
                <w:szCs w:val="18"/>
              </w:rPr>
              <w:t>⊝⊝⊝</w:t>
            </w: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r w:rsidRPr="00F775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4CBA173" w14:textId="30BCBD80" w:rsidR="00454C8B" w:rsidRPr="00F7756A" w:rsidRDefault="00454C8B" w:rsidP="009C0628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775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ortant</w:t>
            </w:r>
          </w:p>
        </w:tc>
      </w:tr>
    </w:tbl>
    <w:p w14:paraId="3283B48D" w14:textId="574974F9" w:rsidR="001E7830" w:rsidRPr="00874427" w:rsidRDefault="0044297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RR, </w:t>
      </w:r>
      <w:r w:rsidRPr="00874427">
        <w:rPr>
          <w:rFonts w:ascii="Times New Roman" w:eastAsia="宋体" w:hAnsi="Times New Roman"/>
          <w:color w:val="000000"/>
          <w:sz w:val="18"/>
          <w:szCs w:val="18"/>
        </w:rPr>
        <w:t>risk ratios;</w:t>
      </w:r>
      <w:r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997ABD"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MD, </w:t>
      </w:r>
      <w:r w:rsidR="00997ABD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mean difference;</w:t>
      </w:r>
      <w:r w:rsidR="00997ABD"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SMD, standardized mean difference</w:t>
      </w:r>
      <w:r w:rsidR="00997ABD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CI, confidence interval</w:t>
      </w:r>
      <w:r w:rsidR="008348D4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8348D4" w:rsidRPr="00874427">
        <w:rPr>
          <w:rFonts w:ascii="Times New Roman" w:hAnsi="Times New Roman"/>
          <w:color w:val="000000"/>
          <w:sz w:val="18"/>
          <w:szCs w:val="18"/>
        </w:rPr>
        <w:t xml:space="preserve"> HOMA-IR, homeostasis model assessment insulin resistance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784E3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123DB0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sk of bias; </w:t>
      </w:r>
      <w:r w:rsidR="005D3416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123DB0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rious, study with </w:t>
      </w:r>
      <w:r w:rsidR="00997ABD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unclear risk of bias</w:t>
      </w:r>
      <w:r w:rsidR="00123DB0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consistency: </w:t>
      </w:r>
      <w:bookmarkStart w:id="1" w:name="_Hlk103192182"/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Serious,</w:t>
      </w:r>
      <w:bookmarkEnd w:id="1"/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 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gt;</w:t>
      </w:r>
      <w:r w:rsidR="0051020A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0%</w:t>
      </w:r>
      <w:r w:rsidR="00AB1AC8"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. 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directness of evidence, no indirectness of evidence was found in any study. Imprecision (based on sample size): Serious, n &lt; </w:t>
      </w:r>
      <w:r w:rsidR="00956838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="00AE5F55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00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94CE6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participant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. </w:t>
      </w:r>
      <w:r w:rsidR="00EC5A43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# </w:t>
      </w:r>
      <w:proofErr w:type="spellStart"/>
      <w:r w:rsidR="00850481" w:rsidRPr="00874427">
        <w:rPr>
          <w:rFonts w:ascii="Times New Roman" w:eastAsia="MinionPro-Regular" w:hAnsi="Times New Roman"/>
          <w:color w:val="000000"/>
          <w:kern w:val="0"/>
          <w:sz w:val="18"/>
          <w:szCs w:val="18"/>
        </w:rPr>
        <w:t>Begg’s</w:t>
      </w:r>
      <w:proofErr w:type="spellEnd"/>
      <w:r w:rsidR="00850481" w:rsidRPr="00874427">
        <w:rPr>
          <w:rFonts w:ascii="Times New Roman" w:hAnsi="Times New Roman"/>
          <w:color w:val="000000"/>
          <w:kern w:val="0"/>
          <w:sz w:val="18"/>
          <w:szCs w:val="18"/>
        </w:rPr>
        <w:t xml:space="preserve"> and </w:t>
      </w:r>
      <w:r w:rsidR="000938AC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Egger’s test</w:t>
      </w:r>
      <w:r w:rsidR="00BD5A8F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A26E8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suggested the presence of</w:t>
      </w:r>
      <w:r w:rsidR="00EC5A43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ublication bias</w:t>
      </w:r>
      <w:r w:rsidR="004A26E8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r w:rsidR="004A26E8"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trim-and-fill analysis did alter the originally </w:t>
      </w:r>
      <w:r w:rsidR="004A26E8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statistical significance</w:t>
      </w:r>
      <w:r w:rsidR="000938AC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4D204D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^Not detected due to </w:t>
      </w:r>
      <w:r w:rsidR="00987180" w:rsidRPr="00874427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the number of trials less than the recommended arbitrary minimum number of 10</w:t>
      </w:r>
      <w:r w:rsidR="004D204D"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38194DFF" w14:textId="30CFD9EE" w:rsidR="009C0628" w:rsidRPr="009C0628" w:rsidRDefault="009C062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t>GRADE Working Group grades of evidence</w:t>
      </w:r>
      <w:r w:rsidRPr="00874427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9C06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High quality: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rther research is very unlikely to change our confidence in the estimate of effect. 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9C06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oderate quality: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rther research is likely to have an important impact on our confidence in the estimate of effect and may change the estimate.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9C06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Low quality: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rther research is very likely to have an important impact on our confidence in the estimate of effect and is likely to change the estimate.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  <w:r w:rsidRPr="009C062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Very low quality:</w:t>
      </w:r>
      <w:r w:rsidRPr="009C06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 are very uncertain about the estimate.</w:t>
      </w:r>
    </w:p>
    <w:sectPr w:rsidR="009C0628" w:rsidRPr="009C0628" w:rsidSect="009204B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FC0A0" w14:textId="77777777" w:rsidR="00D6030C" w:rsidRDefault="00D6030C" w:rsidP="009204BF">
      <w:r>
        <w:separator/>
      </w:r>
    </w:p>
  </w:endnote>
  <w:endnote w:type="continuationSeparator" w:id="0">
    <w:p w14:paraId="2B12EEB2" w14:textId="77777777" w:rsidR="00D6030C" w:rsidRDefault="00D6030C" w:rsidP="00920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C9CE1" w14:textId="77777777" w:rsidR="00D6030C" w:rsidRDefault="00D6030C" w:rsidP="009204BF">
      <w:r>
        <w:separator/>
      </w:r>
    </w:p>
  </w:footnote>
  <w:footnote w:type="continuationSeparator" w:id="0">
    <w:p w14:paraId="750230E6" w14:textId="77777777" w:rsidR="00D6030C" w:rsidRDefault="00D6030C" w:rsidP="00920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11"/>
    <w:rsid w:val="00004652"/>
    <w:rsid w:val="000218BA"/>
    <w:rsid w:val="00064830"/>
    <w:rsid w:val="0008574C"/>
    <w:rsid w:val="000938AC"/>
    <w:rsid w:val="00094E84"/>
    <w:rsid w:val="000A6204"/>
    <w:rsid w:val="000F06CD"/>
    <w:rsid w:val="001226AF"/>
    <w:rsid w:val="00123DB0"/>
    <w:rsid w:val="00154B01"/>
    <w:rsid w:val="001B1366"/>
    <w:rsid w:val="001E7830"/>
    <w:rsid w:val="0023448C"/>
    <w:rsid w:val="002619C4"/>
    <w:rsid w:val="002737AA"/>
    <w:rsid w:val="00276E11"/>
    <w:rsid w:val="0028709A"/>
    <w:rsid w:val="00294555"/>
    <w:rsid w:val="00296B6C"/>
    <w:rsid w:val="002E1A4F"/>
    <w:rsid w:val="00311C7F"/>
    <w:rsid w:val="003323D2"/>
    <w:rsid w:val="003D6723"/>
    <w:rsid w:val="00442975"/>
    <w:rsid w:val="00454C8B"/>
    <w:rsid w:val="004A26E8"/>
    <w:rsid w:val="004D204D"/>
    <w:rsid w:val="004D2C9A"/>
    <w:rsid w:val="0051020A"/>
    <w:rsid w:val="00537295"/>
    <w:rsid w:val="00547478"/>
    <w:rsid w:val="005D3416"/>
    <w:rsid w:val="005F0256"/>
    <w:rsid w:val="005F3302"/>
    <w:rsid w:val="00624F4C"/>
    <w:rsid w:val="00646A2D"/>
    <w:rsid w:val="006525B8"/>
    <w:rsid w:val="0066338B"/>
    <w:rsid w:val="006E4F12"/>
    <w:rsid w:val="006F2807"/>
    <w:rsid w:val="00735D05"/>
    <w:rsid w:val="0077797A"/>
    <w:rsid w:val="00784E3F"/>
    <w:rsid w:val="007968C7"/>
    <w:rsid w:val="007B1419"/>
    <w:rsid w:val="00803476"/>
    <w:rsid w:val="00832A74"/>
    <w:rsid w:val="0083351A"/>
    <w:rsid w:val="008348D4"/>
    <w:rsid w:val="00850481"/>
    <w:rsid w:val="0085774A"/>
    <w:rsid w:val="00874427"/>
    <w:rsid w:val="00882FDC"/>
    <w:rsid w:val="00885FD2"/>
    <w:rsid w:val="008C2502"/>
    <w:rsid w:val="008C2A79"/>
    <w:rsid w:val="00901461"/>
    <w:rsid w:val="00906519"/>
    <w:rsid w:val="009204BF"/>
    <w:rsid w:val="00936DC7"/>
    <w:rsid w:val="00943344"/>
    <w:rsid w:val="00956838"/>
    <w:rsid w:val="00987180"/>
    <w:rsid w:val="00997ABD"/>
    <w:rsid w:val="009A4AA8"/>
    <w:rsid w:val="009C0628"/>
    <w:rsid w:val="00A20C50"/>
    <w:rsid w:val="00A21D64"/>
    <w:rsid w:val="00A25C20"/>
    <w:rsid w:val="00A3748F"/>
    <w:rsid w:val="00A46080"/>
    <w:rsid w:val="00A7033D"/>
    <w:rsid w:val="00A73123"/>
    <w:rsid w:val="00A749D5"/>
    <w:rsid w:val="00AB1AC8"/>
    <w:rsid w:val="00AD6848"/>
    <w:rsid w:val="00AE5F55"/>
    <w:rsid w:val="00B0227B"/>
    <w:rsid w:val="00B400AF"/>
    <w:rsid w:val="00B50C1C"/>
    <w:rsid w:val="00B5155F"/>
    <w:rsid w:val="00B94CE6"/>
    <w:rsid w:val="00BD5A8F"/>
    <w:rsid w:val="00C414A3"/>
    <w:rsid w:val="00CD41D2"/>
    <w:rsid w:val="00D12FAA"/>
    <w:rsid w:val="00D6030C"/>
    <w:rsid w:val="00D82290"/>
    <w:rsid w:val="00DA23B5"/>
    <w:rsid w:val="00E251C7"/>
    <w:rsid w:val="00E74752"/>
    <w:rsid w:val="00EC5A43"/>
    <w:rsid w:val="00EF3C2A"/>
    <w:rsid w:val="00F32357"/>
    <w:rsid w:val="00F37416"/>
    <w:rsid w:val="00F671A9"/>
    <w:rsid w:val="00F7756A"/>
    <w:rsid w:val="00FD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3AAFB"/>
  <w15:chartTrackingRefBased/>
  <w15:docId w15:val="{9EE52634-9D1E-45E7-AE00-DBACFCC40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4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4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4BF"/>
    <w:rPr>
      <w:sz w:val="18"/>
      <w:szCs w:val="18"/>
    </w:rPr>
  </w:style>
  <w:style w:type="table" w:styleId="a7">
    <w:name w:val="Table Grid"/>
    <w:basedOn w:val="a1"/>
    <w:uiPriority w:val="39"/>
    <w:rsid w:val="00920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8zs40">
    <w:name w:val="content-right_8zs40"/>
    <w:basedOn w:val="a0"/>
    <w:rsid w:val="00AD6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60</cp:revision>
  <dcterms:created xsi:type="dcterms:W3CDTF">2022-04-24T01:07:00Z</dcterms:created>
  <dcterms:modified xsi:type="dcterms:W3CDTF">2022-09-12T12:39:00Z</dcterms:modified>
</cp:coreProperties>
</file>